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Qiime 1.8 script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Identify chimeras and filter ou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dentify_chimeric_seqs.py -i seqs_joined.fna -m usearch61 -o usearch_checked_chimeras/ -r /dataset/qiime_taxonomies/active/gg_13_8/rep_set/97_otus.fasta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ilter_fasta.py -f seqs_joined.fna -o seqs_chimeras_filtered.fna -s usearch_checked_chimeras/chimeras.txt -n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Pick otu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ick_otus.py -m usearch61 -i seqs_chimeras_filtered.fna -o usearch61_picked_otus/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Pick representative sequences from otu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pick_rep_set.py -i usearch61_picked_otus/seqs_chimeras_filtered_otus.txt -f seqs_chimeras_filtered.fna -o usearch61_picked_otus/rep_set.fna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Align sequence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align_seqs.py -i usearch61_picked_otus/rep_set.fna -t /dataset/qiime_taxonomies/active/gg_13_8/rep_set_aligned/97_otus.fasta -o usearch61_picked_otus/pynast_aligned_default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Assign taxonomies using rdp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assign_taxonomy.py -i usearch61_picked_otus/rep_set.fna -m rdp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ilter_alignment.py -i usearch61_picked_otus/pynast_aligned_defaults/rep_set_aligned.fasta -m /dataset/qiime_taxonomies/active/gg_13_5/lanemask_in_1s_and_0s.txt -o usearch61_picked_otus/filtered_alignment/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Make phylogentic tre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ake_phylogeny.py -i usearch61_picked_otus/filtered_alignment/rep_set_aligned_pfiltered.fasta -o usearch61_picked_otus/filtered_alignment/rep_phylo.tr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Create otu tabl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ake_otu_table.py -i usearch61_picked_otus/seqs_chimeras_filtered_otus.txt -o usearch61_picked_otus/otu_table_non_chimeric.biom -t rdp_assigned_taxonomy/rep_set_tax_assignments.tx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biom summarize-table -i usearch61_picked_otus/otu_table_non_chimeric.biom -o library_stats.txt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Make taxonomy table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summarize_taxa_through_plots.py -i usearch61_picked_otus/otu_table_non_chimeric.biom -m mapping.txt -o taxa_summary -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Calculate beta diversity, e value 16052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beta_diversity_through_plots.py -i usearch61_picked_otus/otu_table_non_chimeric.biom -o bdiv_even16052/ -t usearch61_picked_otus/filtered_alignment/rep_phylo.tre -m mapping.txt -e 16052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R scripts for statistical analyses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Read mapping fil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apping &lt;- data.frame(read.delim(file="mapping.txt", sep="\t",stringsAsFactors=F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mapping &lt;- mapping[order(mapping[,1]),]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Read taxonomy table  (from Qiime output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6 &lt;- data.frame(read.delim(file="otu_table_non_chimeric_sorted_L6.txt", sep="\t"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rownames(L6) &lt;- L6[,1]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6 &lt;- subset(L6, select=-Taxon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6 &lt;- L6[,order(colnames(L6))]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colnames(L6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  Permutation ANOVA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library(lmPerm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grp1 &lt;- "Post_Diet"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act1 &lt;- as.factor(mapping[,grp1]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grp2 &lt;- "Week"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act2 &lt;- as.factor(mapping[,grp2]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grp3 &lt;- "Name"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stats.table &lt;- as.data.frame(matrix(1, ncol = 3, nrow = nrow(L6)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colnames(stats.table) &lt;- c(grp1,grp2,paste(grp1,"X",grp2,sep="_"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 &lt;- 1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or(i in c(1:nrow(L6)))  {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reptest &lt;- as.numeric(L6[i,]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stat.test &lt;- unlist(summary(aovp(reptest ~ fact1 * fact2 + Error(grp3))))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stats.table[i,grp1] &lt;- stat.test["Pr(Prob)1"]   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stats.table[i,grp2] &lt;- stat.test["Pr(Prob)2"]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stats.table[i,paste(grp1,"X",grp2,sep="_")] &lt;- stat.test["Pr(Prob)3"]   }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dr.table &lt;- stats.table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i &lt;- 1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for(i in 1:ncol(fdr.table)) {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  fdr.table[,i] &lt;- p.adjust(fdr.table[,i], method="BH")  }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  <w:r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  <w:t xml:space="preserve">########################################</w:t>
      </w: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0" w:line="240"/>
        <w:ind w:right="0" w:left="0" w:firstLine="0"/>
        <w:jc w:val="left"/>
        <w:rPr>
          <w:rFonts w:ascii="Courier New" w:hAnsi="Courier New" w:cs="Courier New" w:eastAsia="Courier New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